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E32" w:rsidRDefault="00304E32"/>
    <w:p w:rsidR="002E52B4" w:rsidRDefault="002E52B4"/>
    <w:p w:rsidR="002E52B4" w:rsidRDefault="002E52B4"/>
    <w:p w:rsidR="002E52B4" w:rsidRDefault="003A0163">
      <w:r>
        <w:rPr>
          <w:noProof/>
        </w:rPr>
        <w:drawing>
          <wp:inline distT="0" distB="0" distL="0" distR="0">
            <wp:extent cx="5852160" cy="41148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cga_gbm_ttp_os_corr_HighRes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0163" w:rsidRDefault="003A0163"/>
    <w:p w:rsidR="00E42473" w:rsidRDefault="002E52B4">
      <w:r>
        <w:t>Figure S2.</w:t>
      </w:r>
      <w:r w:rsidR="003A0163">
        <w:t xml:space="preserve"> </w:t>
      </w:r>
      <w:r w:rsidR="006A31A0">
        <w:t>Correlation between time to progression after initial treatment and overall survival in The Cancer Genome Atlas glioblastoma dataset. Data are for 215 subjects</w:t>
      </w:r>
      <w:r w:rsidR="00D4584A">
        <w:t xml:space="preserve"> with data on time to progression and overall survival</w:t>
      </w:r>
      <w:r w:rsidR="006A31A0">
        <w:t xml:space="preserve">. </w:t>
      </w:r>
      <w:r w:rsidR="006A31A0" w:rsidRPr="00783FD8">
        <w:rPr>
          <w:i/>
          <w:iCs/>
        </w:rPr>
        <w:t>P</w:t>
      </w:r>
      <w:r w:rsidR="006A31A0">
        <w:t xml:space="preserve"> </w:t>
      </w:r>
      <w:r w:rsidR="00D4584A">
        <w:t>=</w:t>
      </w:r>
      <w:r w:rsidR="006A31A0">
        <w:t xml:space="preserve"> </w:t>
      </w:r>
      <w:r w:rsidR="00D4584A">
        <w:t>3.15 x 10</w:t>
      </w:r>
      <w:r w:rsidR="00D4584A" w:rsidRPr="00D4584A">
        <w:rPr>
          <w:vertAlign w:val="superscript"/>
        </w:rPr>
        <w:t>-22</w:t>
      </w:r>
      <w:r w:rsidR="006A31A0">
        <w:t xml:space="preserve"> for </w:t>
      </w:r>
      <w:r w:rsidR="006A31A0">
        <w:rPr>
          <w:color w:val="000000"/>
          <w:shd w:val="clear" w:color="auto" w:fill="FFFFFF"/>
        </w:rPr>
        <w:t>Spearman’s ρ. T</w:t>
      </w:r>
      <w:r w:rsidR="006A31A0">
        <w:t>he line through the points is the linear regression line, and the shading represents the 95% confidence region for the regression line.</w:t>
      </w:r>
    </w:p>
    <w:p w:rsidR="002F2433" w:rsidRDefault="002F2433">
      <w:bookmarkStart w:id="0" w:name="_GoBack"/>
      <w:bookmarkEnd w:id="0"/>
    </w:p>
    <w:sectPr w:rsidR="002F2433" w:rsidSect="00D95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433"/>
    <w:rsid w:val="000B72E9"/>
    <w:rsid w:val="00134548"/>
    <w:rsid w:val="001A75F6"/>
    <w:rsid w:val="001B6E18"/>
    <w:rsid w:val="00247885"/>
    <w:rsid w:val="002E52B4"/>
    <w:rsid w:val="002F2433"/>
    <w:rsid w:val="00304E32"/>
    <w:rsid w:val="003A0163"/>
    <w:rsid w:val="00483FDA"/>
    <w:rsid w:val="00487058"/>
    <w:rsid w:val="005116F3"/>
    <w:rsid w:val="005438D8"/>
    <w:rsid w:val="00583D83"/>
    <w:rsid w:val="00621A65"/>
    <w:rsid w:val="006749B0"/>
    <w:rsid w:val="0068178F"/>
    <w:rsid w:val="00695C7A"/>
    <w:rsid w:val="006A31A0"/>
    <w:rsid w:val="006B4E8E"/>
    <w:rsid w:val="007C2148"/>
    <w:rsid w:val="007E2FE5"/>
    <w:rsid w:val="007F12D6"/>
    <w:rsid w:val="00806A37"/>
    <w:rsid w:val="008D11BB"/>
    <w:rsid w:val="009016C5"/>
    <w:rsid w:val="00945F98"/>
    <w:rsid w:val="009E1B04"/>
    <w:rsid w:val="00A179ED"/>
    <w:rsid w:val="00A57701"/>
    <w:rsid w:val="00B3577A"/>
    <w:rsid w:val="00B71073"/>
    <w:rsid w:val="00BC2A12"/>
    <w:rsid w:val="00BE24EC"/>
    <w:rsid w:val="00C04063"/>
    <w:rsid w:val="00C61C5F"/>
    <w:rsid w:val="00C9517C"/>
    <w:rsid w:val="00CA1F76"/>
    <w:rsid w:val="00D4584A"/>
    <w:rsid w:val="00D952C3"/>
    <w:rsid w:val="00E42473"/>
    <w:rsid w:val="00E9357B"/>
    <w:rsid w:val="00EF4125"/>
    <w:rsid w:val="00FA4A03"/>
    <w:rsid w:val="00FB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053A61"/>
  <w15:chartTrackingRefBased/>
  <w15:docId w15:val="{2D9F3E82-0411-47CB-B11D-DEE0F828A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F2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HS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Tonia C PHD</dc:creator>
  <cp:keywords/>
  <dc:description/>
  <cp:lastModifiedBy>Carter, Tonia C PHD</cp:lastModifiedBy>
  <cp:revision>2</cp:revision>
  <dcterms:created xsi:type="dcterms:W3CDTF">2023-11-29T08:47:00Z</dcterms:created>
  <dcterms:modified xsi:type="dcterms:W3CDTF">2023-11-29T08:47:00Z</dcterms:modified>
</cp:coreProperties>
</file>